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32"/>
        <w:gridCol w:w="1232"/>
        <w:gridCol w:w="1232"/>
        <w:gridCol w:w="1232"/>
        <w:gridCol w:w="1233"/>
        <w:gridCol w:w="1233"/>
        <w:gridCol w:w="1233"/>
        <w:gridCol w:w="1233"/>
      </w:tblGrid>
      <w:tr w:rsidR="00442853" w14:paraId="21D69F5A" w14:textId="77777777" w:rsidTr="00312592">
        <w:trPr>
          <w:trHeight w:val="440"/>
        </w:trPr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6946C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492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9BB2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ICH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D8CD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Mixed</w:t>
            </w:r>
          </w:p>
        </w:tc>
        <w:tc>
          <w:tcPr>
            <w:tcW w:w="24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01D8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TBI</w:t>
            </w:r>
          </w:p>
        </w:tc>
      </w:tr>
      <w:tr w:rsidR="00442853" w14:paraId="5E3E2C07" w14:textId="77777777" w:rsidTr="00312592"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F80B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Group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883F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kershus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D951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kåne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B8A4" w14:textId="77777777" w:rsidR="00442853" w:rsidRPr="00F52A28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  <w:lang w:val="nb-NO"/>
              </w:rPr>
              <w:t>NorCoast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389B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Ullevål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61A8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Q50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5194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Ullevål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9C03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Oslo Emergency</w:t>
            </w:r>
          </w:p>
        </w:tc>
      </w:tr>
      <w:tr w:rsidR="00442853" w14:paraId="69319234" w14:textId="77777777" w:rsidTr="00312592"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391E" w14:textId="77777777" w:rsidR="00442853" w:rsidRDefault="00442853" w:rsidP="00312592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patial resolution (median)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1322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 x 0.43 x 0.50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DF7D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 w:rsidRPr="008B5E29">
              <w:rPr>
                <w:rFonts w:eastAsia="Times New Roman" w:cs="Times New Roman"/>
                <w:szCs w:val="24"/>
              </w:rPr>
              <w:t>0.43 x 0.43 x 0.60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739B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2 x 0.42 x </w:t>
            </w:r>
            <w:r>
              <w:rPr>
                <w:rFonts w:eastAsia="Times New Roman" w:cs="Times New Roman"/>
                <w:szCs w:val="24"/>
              </w:rPr>
              <w:br/>
              <w:t>3.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002A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38 x 0.38 x </w:t>
            </w:r>
            <w:r>
              <w:rPr>
                <w:rFonts w:eastAsia="Times New Roman" w:cs="Times New Roman"/>
                <w:szCs w:val="24"/>
              </w:rPr>
              <w:br/>
              <w:t>3.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12AA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9 x 0.49 x 0.62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E191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38 x 0.38 x </w:t>
            </w:r>
            <w:r>
              <w:rPr>
                <w:rFonts w:eastAsia="Times New Roman" w:cs="Times New Roman"/>
                <w:szCs w:val="24"/>
              </w:rPr>
              <w:br/>
              <w:t>3.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6167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0.42 x 0.42 x </w:t>
            </w:r>
          </w:p>
          <w:p w14:paraId="13456B49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</w:t>
            </w:r>
          </w:p>
        </w:tc>
      </w:tr>
      <w:tr w:rsidR="00442853" w14:paraId="0ADF27E7" w14:textId="77777777" w:rsidTr="00312592"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2C80F" w14:textId="77777777" w:rsidR="00442853" w:rsidRDefault="00442853" w:rsidP="00312592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patial resolution (range)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A1E5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0.37 to 0.51; </w:t>
            </w:r>
            <w:r>
              <w:rPr>
                <w:rFonts w:eastAsia="Times New Roman" w:cs="Times New Roman"/>
                <w:sz w:val="18"/>
                <w:szCs w:val="18"/>
              </w:rPr>
              <w:br/>
              <w:t xml:space="preserve">0.37 to 0.51; </w:t>
            </w:r>
            <w:r>
              <w:rPr>
                <w:rFonts w:eastAsia="Times New Roman" w:cs="Times New Roman"/>
                <w:sz w:val="18"/>
                <w:szCs w:val="18"/>
              </w:rPr>
              <w:br/>
              <w:t>0.44 to 1.00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9BBF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B707C">
              <w:rPr>
                <w:rFonts w:eastAsia="Times New Roman" w:cs="Times New Roman"/>
                <w:sz w:val="18"/>
                <w:szCs w:val="18"/>
              </w:rPr>
              <w:t>0.29 to 0.54; 0.29 to 0.54; 0.29 to 4.00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A1C9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0 to 0.53; 0.30 to 0.53; 0.60 to 5.0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8D16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0 to 0.52; 0.30 to 0.52; 0.30 to 5.0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6295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42 to 0.79; 0.42 to 0.79; 0.62 to 5.0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9C96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9 to 0.53; 0.29 to 0.53; 0.70 to 4.0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F1A6" w14:textId="77777777" w:rsidR="00442853" w:rsidRDefault="00442853" w:rsidP="00312592">
            <w:pPr>
              <w:widowControl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5 to 0.57; 0.25 to 0.57; 2.17 to 6.00</w:t>
            </w:r>
          </w:p>
        </w:tc>
      </w:tr>
      <w:tr w:rsidR="00442853" w14:paraId="50FD47B3" w14:textId="77777777" w:rsidTr="00312592"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7E0B" w14:textId="77777777" w:rsidR="00442853" w:rsidRDefault="00442853" w:rsidP="00312592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umber of slices (median; range)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3D84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296; </w:t>
            </w:r>
            <w:r>
              <w:rPr>
                <w:rFonts w:eastAsia="Times New Roman" w:cs="Times New Roman"/>
                <w:szCs w:val="24"/>
              </w:rPr>
              <w:br/>
              <w:t>144 to 399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E2C4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 w:rsidRPr="001A39FB">
              <w:rPr>
                <w:rFonts w:eastAsia="Times New Roman" w:cs="Times New Roman"/>
                <w:szCs w:val="24"/>
              </w:rPr>
              <w:t xml:space="preserve">296; </w:t>
            </w:r>
            <w:r>
              <w:rPr>
                <w:rFonts w:eastAsia="Times New Roman" w:cs="Times New Roman"/>
                <w:szCs w:val="24"/>
              </w:rPr>
              <w:br/>
            </w:r>
            <w:r w:rsidRPr="001A39FB">
              <w:rPr>
                <w:rFonts w:eastAsia="Times New Roman" w:cs="Times New Roman"/>
                <w:szCs w:val="24"/>
              </w:rPr>
              <w:t>45 to 681</w:t>
            </w:r>
          </w:p>
        </w:tc>
        <w:tc>
          <w:tcPr>
            <w:tcW w:w="12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7608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53; </w:t>
            </w:r>
            <w:r>
              <w:rPr>
                <w:rFonts w:eastAsia="Times New Roman" w:cs="Times New Roman"/>
                <w:szCs w:val="24"/>
              </w:rPr>
              <w:br/>
              <w:t>31 to 260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0246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55; </w:t>
            </w:r>
            <w:r>
              <w:rPr>
                <w:rFonts w:eastAsia="Times New Roman" w:cs="Times New Roman"/>
                <w:szCs w:val="24"/>
              </w:rPr>
              <w:br/>
              <w:t>29 to 541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0A87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256; </w:t>
            </w:r>
            <w:r>
              <w:rPr>
                <w:rFonts w:eastAsia="Times New Roman" w:cs="Times New Roman"/>
                <w:szCs w:val="24"/>
              </w:rPr>
              <w:br/>
              <w:t>51 to 288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A160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57; </w:t>
            </w:r>
            <w:r>
              <w:rPr>
                <w:rFonts w:eastAsia="Times New Roman" w:cs="Times New Roman"/>
                <w:szCs w:val="24"/>
              </w:rPr>
              <w:br/>
              <w:t>36 to 259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D2E4" w14:textId="77777777" w:rsidR="00442853" w:rsidRDefault="00442853" w:rsidP="00312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53; </w:t>
            </w:r>
            <w:r>
              <w:rPr>
                <w:rFonts w:eastAsia="Times New Roman" w:cs="Times New Roman"/>
                <w:szCs w:val="24"/>
              </w:rPr>
              <w:br/>
              <w:t>31 to 91</w:t>
            </w:r>
          </w:p>
        </w:tc>
      </w:tr>
    </w:tbl>
    <w:p w14:paraId="64D66F0B" w14:textId="77777777" w:rsidR="000C1BA4" w:rsidRDefault="000C1BA4"/>
    <w:p w14:paraId="1505EB21" w14:textId="27DC8E93" w:rsidR="009B52E6" w:rsidRDefault="009B52E6">
      <w:r w:rsidRPr="009B52E6">
        <w:rPr>
          <w:b/>
          <w:bCs/>
        </w:rPr>
        <w:t>Supplementary table:</w:t>
      </w:r>
      <w:r>
        <w:t xml:space="preserve"> </w:t>
      </w:r>
      <w:r>
        <w:rPr>
          <w:rFonts w:eastAsia="Times New Roman" w:cs="Times New Roman"/>
          <w:szCs w:val="24"/>
        </w:rPr>
        <w:t>Imaging details show the range of non-contrast CT data that were used, which is representative of different clinical imaging protocols.</w:t>
      </w:r>
    </w:p>
    <w:sectPr w:rsidR="009B52E6" w:rsidSect="004127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53"/>
    <w:rsid w:val="000C1BA4"/>
    <w:rsid w:val="003617D4"/>
    <w:rsid w:val="00412769"/>
    <w:rsid w:val="00442853"/>
    <w:rsid w:val="009B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A8AD6"/>
  <w15:chartTrackingRefBased/>
  <w15:docId w15:val="{0776B4AB-F073-DC45-8E1D-3305EBCC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53"/>
    <w:pPr>
      <w:spacing w:before="120" w:after="240"/>
    </w:pPr>
    <w:rPr>
      <w:rFonts w:ascii="Times New Roman" w:hAnsi="Times New Roman"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MacIntosh</dc:creator>
  <cp:keywords/>
  <dc:description/>
  <cp:lastModifiedBy>Bradley MacIntosh</cp:lastModifiedBy>
  <cp:revision>2</cp:revision>
  <dcterms:created xsi:type="dcterms:W3CDTF">2023-08-21T09:53:00Z</dcterms:created>
  <dcterms:modified xsi:type="dcterms:W3CDTF">2023-08-21T09:56:00Z</dcterms:modified>
</cp:coreProperties>
</file>